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3836"/>
        <w:gridCol w:w="1641"/>
        <w:gridCol w:w="1817"/>
        <w:gridCol w:w="1717"/>
        <w:gridCol w:w="1455"/>
      </w:tblGrid>
      <w:tr w:rsidR="00606706" w:rsidRPr="006B7783" w14:paraId="546AA881" w14:textId="5031999C" w:rsidTr="00B9773D">
        <w:trPr>
          <w:trHeight w:val="281"/>
        </w:trPr>
        <w:tc>
          <w:tcPr>
            <w:tcW w:w="9011" w:type="dxa"/>
            <w:gridSpan w:val="4"/>
            <w:tcBorders>
              <w:top w:val="nil"/>
              <w:left w:val="nil"/>
              <w:right w:val="nil"/>
            </w:tcBorders>
          </w:tcPr>
          <w:p w14:paraId="43F6215C" w14:textId="0706F7C8" w:rsidR="00606706" w:rsidRPr="006B7783" w:rsidRDefault="00606706" w:rsidP="00850C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Data, </w:t>
            </w: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</w:t>
            </w:r>
            <w:r w:rsidR="001A2E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racteristics of participants completing any PROMs, n 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EDD13" w14:textId="77777777" w:rsidR="00606706" w:rsidRDefault="00606706" w:rsidP="00850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706" w:rsidRPr="006B7783" w14:paraId="27556041" w14:textId="15D3EEDB" w:rsidTr="00B9773D">
        <w:trPr>
          <w:trHeight w:val="281"/>
        </w:trPr>
        <w:tc>
          <w:tcPr>
            <w:tcW w:w="3836" w:type="dxa"/>
            <w:tcBorders>
              <w:bottom w:val="single" w:sz="4" w:space="0" w:color="auto"/>
              <w:right w:val="nil"/>
            </w:tcBorders>
          </w:tcPr>
          <w:p w14:paraId="02D79D6B" w14:textId="1EEA4752" w:rsidR="00606706" w:rsidRPr="006B7783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</w:tcPr>
          <w:p w14:paraId="7C6CC5DB" w14:textId="3F3BA21A" w:rsidR="00606706" w:rsidRPr="003B7242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2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54ACEA8C" w14:textId="6D05676F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335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14:paraId="3A9AD0DF" w14:textId="77777777" w:rsidR="00EE19C3" w:rsidRDefault="00606706" w:rsidP="006067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tending </w:t>
            </w:r>
          </w:p>
          <w:p w14:paraId="6319FF3D" w14:textId="32171559" w:rsidR="00606706" w:rsidRPr="008C68DE" w:rsidRDefault="00606706" w:rsidP="006067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157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14:paraId="01F0C9D0" w14:textId="531C5F97" w:rsidR="00606706" w:rsidRPr="00D653BD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PROM completed</w:t>
            </w:r>
            <w:r w:rsidR="00D653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0FBCEBA7" w14:textId="7CC12463" w:rsidR="00606706" w:rsidRPr="008C68DE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8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</w:tcBorders>
          </w:tcPr>
          <w:p w14:paraId="4274760B" w14:textId="77777777" w:rsidR="00CB3CBB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PROM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E7F0FF0" w14:textId="2C6C5877" w:rsidR="00606706" w:rsidRPr="008C68DE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CB3C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9</w:t>
            </w:r>
          </w:p>
        </w:tc>
      </w:tr>
      <w:tr w:rsidR="00606706" w:rsidRPr="006B7783" w14:paraId="4D08A197" w14:textId="6B9355DB" w:rsidTr="00B9773D">
        <w:trPr>
          <w:trHeight w:val="302"/>
        </w:trPr>
        <w:tc>
          <w:tcPr>
            <w:tcW w:w="3836" w:type="dxa"/>
            <w:tcBorders>
              <w:bottom w:val="nil"/>
              <w:right w:val="nil"/>
            </w:tcBorders>
          </w:tcPr>
          <w:p w14:paraId="1915C0C4" w14:textId="61E71E17" w:rsidR="00606706" w:rsidRPr="006B7783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312BF16F" w14:textId="529FB414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79FF70EC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</w:tcPr>
          <w:p w14:paraId="3A677B6D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left w:val="nil"/>
              <w:bottom w:val="nil"/>
            </w:tcBorders>
          </w:tcPr>
          <w:p w14:paraId="0E51B383" w14:textId="5594D002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706" w:rsidRPr="006B7783" w14:paraId="591C2059" w14:textId="6F60734A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69036CF2" w14:textId="33C46B96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37776FA" w14:textId="7AD824CC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543 (4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A6D6F50" w14:textId="308D241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E2812B9" w14:textId="3DA2837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357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6233E1C1" w14:textId="3645F65E" w:rsidR="00606706" w:rsidRPr="0054496F" w:rsidRDefault="00CB3CBB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19 (36)</w:t>
            </w:r>
          </w:p>
        </w:tc>
      </w:tr>
      <w:tr w:rsidR="00606706" w:rsidRPr="006B7783" w14:paraId="7E5BCE19" w14:textId="7B689D53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1501294D" w14:textId="4C6C9DB0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89A3122" w14:textId="44E49828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792 (5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208860" w14:textId="1BC93981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0C296FE" w14:textId="1C9F1352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471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77686EC9" w14:textId="4E107B39" w:rsidR="00606706" w:rsidRPr="0054496F" w:rsidRDefault="00CB3CBB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210 (64)</w:t>
            </w:r>
          </w:p>
        </w:tc>
      </w:tr>
      <w:tr w:rsidR="00606706" w:rsidRPr="006B7783" w14:paraId="08D313EC" w14:textId="7C6F1C1D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67CC4406" w14:textId="227D6077" w:rsidR="00606706" w:rsidRPr="006B7783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C761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25A9A02" w14:textId="0B63A2E6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68.98 (1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5A7609" w14:textId="574168EF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8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AAEC5B9" w14:textId="5C065B08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70.0 (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4D96718E" w14:textId="552EBF7C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67.0 (15.2)</w:t>
            </w:r>
          </w:p>
        </w:tc>
      </w:tr>
      <w:tr w:rsidR="00606706" w:rsidRPr="006B7783" w14:paraId="3F569717" w14:textId="1F8F3984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718D2CFD" w14:textId="1A9EF41E" w:rsidR="00606706" w:rsidRPr="006B7783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ral sour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BC0429D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5902E0F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DF2BEE3" w14:textId="7777777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549E4A21" w14:textId="7777777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706" w:rsidRPr="006B7783" w14:paraId="27496FE7" w14:textId="578EB146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32ED082F" w14:textId="26D6957D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2092960"/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SALHN Respiratory Inpatients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2370461" w14:textId="30191BF3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69 (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2093DE3" w14:textId="423F22A7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48 (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30EC417" w14:textId="6954264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1833A9BE" w14:textId="1CD9C4B3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24 (7)</w:t>
            </w:r>
          </w:p>
        </w:tc>
      </w:tr>
      <w:tr w:rsidR="00606706" w:rsidRPr="006B7783" w14:paraId="1A39263C" w14:textId="1103934D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16026885" w14:textId="77101564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SALHN Respiratory Outpatients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D9B57C4" w14:textId="57462CDF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576 (4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B469093" w14:textId="755391AF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497 (4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4F2AB92" w14:textId="1D7DAA77" w:rsidR="00606706" w:rsidRPr="0054496F" w:rsidRDefault="00606706" w:rsidP="006067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346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5136AA11" w14:textId="51281B19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51 (46)</w:t>
            </w:r>
          </w:p>
        </w:tc>
      </w:tr>
      <w:tr w:rsidR="00606706" w:rsidRPr="006B7783" w14:paraId="554DBC61" w14:textId="392737C0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0384BF14" w14:textId="1809234B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CALHN Respiratory Outpatien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0A0EEA0" w14:textId="63481EAF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42D083D" w14:textId="31C29F1D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FF0323" w14:textId="07C01150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309297F8" w14:textId="7477061F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06706" w:rsidRPr="006B7783" w14:paraId="3FA9DBC9" w14:textId="02DCC90F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2E9DC996" w14:textId="67821937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Private Respiratory Physicia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B0187EC" w14:textId="78064412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535 (4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CF430E4" w14:textId="7BDA5D80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476 (4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78F4B7C" w14:textId="4267EA3E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371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6B19EE42" w14:textId="7737C955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05 (32)</w:t>
            </w:r>
          </w:p>
        </w:tc>
      </w:tr>
      <w:tr w:rsidR="00606706" w:rsidRPr="006B7783" w14:paraId="364FC5C2" w14:textId="5CD64174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46A33A21" w14:textId="66C70FDA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eral 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ctition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6495E21" w14:textId="69B3E9C8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58 (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D1FA43" w14:textId="5176190E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54 (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E2516C4" w14:textId="2792344D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2299EA11" w14:textId="085E3255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4 (4)</w:t>
            </w:r>
          </w:p>
        </w:tc>
      </w:tr>
      <w:tr w:rsidR="00606706" w:rsidRPr="006B7783" w14:paraId="6B5B0AB4" w14:textId="05B5495F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511F818C" w14:textId="6FE09997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Internal Referral</w:t>
            </w:r>
            <w:r w:rsidR="00EE1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BC13D7F" w14:textId="6E10AE85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93 (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749C1C2" w14:textId="0DEA9B87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79 (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6177D39" w14:textId="2EED376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44 (</w:t>
            </w:r>
            <w:r w:rsidR="00CB3CBB" w:rsidRPr="005449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16CC8806" w14:textId="70133509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35 (11)</w:t>
            </w:r>
          </w:p>
        </w:tc>
      </w:tr>
      <w:tr w:rsidR="00606706" w:rsidRPr="006B7783" w14:paraId="23708A8C" w14:textId="3F8AFEBC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0A1C8DF9" w14:textId="5378DFCE" w:rsidR="00606706" w:rsidRPr="006B7783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B77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dition/reason stated on referra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7F51C4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0BDD7B3" w14:textId="77777777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D1BFD03" w14:textId="7777777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525B40BF" w14:textId="77777777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06706" w:rsidRPr="006B7783" w14:paraId="351F2509" w14:textId="11CFC00C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311401FC" w14:textId="4D559AEA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8F78A1A" w14:textId="7B2F27B6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247 (1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E8A081F" w14:textId="743F8CEA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213 (1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E15D3E5" w14:textId="7E91260C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56 (</w:t>
            </w:r>
            <w:r w:rsidR="008521B2" w:rsidRPr="0054496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6A074BF9" w14:textId="52907EE1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57 (17)</w:t>
            </w:r>
          </w:p>
        </w:tc>
      </w:tr>
      <w:tr w:rsidR="00606706" w:rsidRPr="006B7783" w14:paraId="7EC54A23" w14:textId="34FA7177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39DDFC1F" w14:textId="3D5A0D27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ronic Obstructive Pulmonary Disease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198B318" w14:textId="2032FCB3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408 (3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F1055D8" w14:textId="3DF6ECCF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344 (3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3E11590" w14:textId="02E6AE0C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240 (</w:t>
            </w:r>
            <w:r w:rsidR="008521B2" w:rsidRPr="0054496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06DFAC30" w14:textId="1545F058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04 (32)</w:t>
            </w:r>
          </w:p>
        </w:tc>
      </w:tr>
      <w:tr w:rsidR="00606706" w:rsidRPr="006B7783" w14:paraId="66BBF7F9" w14:textId="4DDD6BA1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71BA2662" w14:textId="08605923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hma-COPD Overlap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7617F2B" w14:textId="02A4D816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40 (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3EA4C76" w14:textId="78F2B4C9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37 (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4ECAACF" w14:textId="66AFC664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8521B2" w:rsidRPr="005449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4276D030" w14:textId="6DA0A3FF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</w:tr>
      <w:tr w:rsidR="00606706" w:rsidRPr="006B7783" w14:paraId="55E44045" w14:textId="631D8CF7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542507C3" w14:textId="265AEC1B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Bronchiectasi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9300CE6" w14:textId="04901B01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649 (4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0D9CA66" w14:textId="5CB30953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579 (5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8102978" w14:textId="3A7CD0BD" w:rsidR="00606706" w:rsidRPr="0054496F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432 (</w:t>
            </w:r>
            <w:r w:rsidR="008521B2" w:rsidRPr="0054496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7FB5BD2A" w14:textId="597AE2A3" w:rsidR="00606706" w:rsidRPr="0054496F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96F">
              <w:rPr>
                <w:rFonts w:ascii="Times New Roman" w:hAnsi="Times New Roman" w:cs="Times New Roman"/>
                <w:sz w:val="20"/>
                <w:szCs w:val="20"/>
              </w:rPr>
              <w:t>147 (45)</w:t>
            </w:r>
          </w:p>
        </w:tc>
      </w:tr>
      <w:tr w:rsidR="00606706" w:rsidRPr="006B7783" w14:paraId="23F8BB85" w14:textId="7A26E180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30827C85" w14:textId="670C15FB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stitial Lung Diseas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1727532" w14:textId="1CF2A436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83 (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9EBD583" w14:textId="3475AB5B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71 (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A896637" w14:textId="6160ADE3" w:rsidR="00606706" w:rsidRPr="002473CA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21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73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40A5E569" w14:textId="7A0240B4" w:rsidR="00606706" w:rsidRPr="002473CA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5)</w:t>
            </w:r>
          </w:p>
        </w:tc>
      </w:tr>
      <w:tr w:rsidR="00606706" w:rsidRPr="006B7783" w14:paraId="0E17A526" w14:textId="375EB500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183EA912" w14:textId="1F0501B4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cheobronchomalacia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52D081F" w14:textId="70ED4FC9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28 (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C297C04" w14:textId="550B686C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24 (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2F040A7" w14:textId="54FBD3C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21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4752A242" w14:textId="6981827B" w:rsidR="00606706" w:rsidRPr="006B7783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</w:tr>
      <w:tr w:rsidR="00606706" w:rsidRPr="006B7783" w14:paraId="3AA13B2B" w14:textId="48278EF9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3C276AE3" w14:textId="374931EB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Chronic cough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FFF2852" w14:textId="4C7941D9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52 (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1673856" w14:textId="72B2095B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44 (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3613FC8" w14:textId="5BF84BDD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21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30A4CDDC" w14:textId="14DF7364" w:rsidR="00606706" w:rsidRPr="006B7783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)</w:t>
            </w:r>
          </w:p>
        </w:tc>
      </w:tr>
      <w:tr w:rsidR="00606706" w:rsidRPr="006B7783" w14:paraId="55BF416F" w14:textId="3D7A3DE0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1904D7AD" w14:textId="0E749A1E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9D2C43D" w14:textId="18D0C2C6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20 (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F57C32" w14:textId="2A6101AB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17 (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6D4B088" w14:textId="5F833D91" w:rsidR="00606706" w:rsidRPr="006B7783" w:rsidRDefault="00606706" w:rsidP="006067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21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15A482C2" w14:textId="006E533D" w:rsidR="00606706" w:rsidRPr="006B7783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)</w:t>
            </w:r>
          </w:p>
        </w:tc>
      </w:tr>
      <w:tr w:rsidR="00606706" w:rsidRPr="006B7783" w14:paraId="41FB26EF" w14:textId="633911C9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343C2ACF" w14:textId="7A7AD3E9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Pneumonia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3432550" w14:textId="771696BD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10 (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01928F" w14:textId="3C5C0EFA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DCC5D18" w14:textId="48DDCD2D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21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1F6C2689" w14:textId="594C3C55" w:rsidR="00606706" w:rsidRPr="006B7783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606706" w:rsidRPr="006B7783" w14:paraId="00AE8FF0" w14:textId="130F196F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24B7A081" w14:textId="1A13D76C" w:rsidR="00606706" w:rsidRPr="006B7783" w:rsidRDefault="00606706" w:rsidP="008C7615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7B41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3954616" w14:textId="2FD3AA9A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104 (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32EAF90" w14:textId="3B170681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90 (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5C1C12F" w14:textId="0015079A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21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77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454F6BA0" w14:textId="40FBA223" w:rsidR="00606706" w:rsidRPr="006B7783" w:rsidRDefault="00B9773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1)</w:t>
            </w:r>
          </w:p>
        </w:tc>
      </w:tr>
      <w:tr w:rsidR="00606706" w:rsidRPr="006B7783" w14:paraId="3EB3B235" w14:textId="12E0AABA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706BDDA2" w14:textId="149A6D91" w:rsidR="00606706" w:rsidRPr="006B7783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appointments, </w:t>
            </w:r>
            <w:r w:rsidRPr="00606706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52294B2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AAF72D0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937E0E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50024DA1" w14:textId="77777777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706" w:rsidRPr="006B7783" w14:paraId="68D10323" w14:textId="77777777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598BA55B" w14:textId="77777777" w:rsidR="00606706" w:rsidRDefault="00606706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D536BCC" w14:textId="0FB40445" w:rsidR="00606706" w:rsidRPr="006B7783" w:rsidRDefault="00EE19C3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45B65D9" w14:textId="28D14961" w:rsidR="00606706" w:rsidRPr="006B7783" w:rsidRDefault="007B41C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1.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15F0F86" w14:textId="2343F894" w:rsidR="00606706" w:rsidRPr="006B7783" w:rsidRDefault="00606706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2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56E34B6A" w14:textId="3834B1D4" w:rsidR="00606706" w:rsidRPr="006B7783" w:rsidRDefault="00B50668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1.8)</w:t>
            </w:r>
          </w:p>
        </w:tc>
      </w:tr>
      <w:tr w:rsidR="00EE19C3" w:rsidRPr="006B7783" w14:paraId="1CD2F73E" w14:textId="77777777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74F6B885" w14:textId="77E64DF9" w:rsidR="00EE19C3" w:rsidRDefault="00EE19C3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prescrip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811AC85" w14:textId="65062F85" w:rsidR="00EE19C3" w:rsidRPr="006B7783" w:rsidRDefault="00EE19C3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9143ADE" w14:textId="4BD9A9EC" w:rsidR="00EE19C3" w:rsidRPr="007B41CD" w:rsidRDefault="00EE19C3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823143E" w14:textId="1440E691" w:rsidR="00EE19C3" w:rsidRDefault="00EE19C3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34CC4DD7" w14:textId="77777777" w:rsidR="00EE19C3" w:rsidRPr="006B7783" w:rsidRDefault="00EE19C3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1CD" w:rsidRPr="006B7783" w14:paraId="3CA64CDD" w14:textId="77777777" w:rsidTr="00B9773D">
        <w:trPr>
          <w:trHeight w:val="302"/>
        </w:trPr>
        <w:tc>
          <w:tcPr>
            <w:tcW w:w="3836" w:type="dxa"/>
            <w:tcBorders>
              <w:top w:val="nil"/>
              <w:bottom w:val="nil"/>
              <w:right w:val="nil"/>
            </w:tcBorders>
          </w:tcPr>
          <w:p w14:paraId="5CBD7DA1" w14:textId="77777777" w:rsidR="007B41CD" w:rsidRDefault="007B41CD" w:rsidP="003C64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C897D1A" w14:textId="52DF8BE2" w:rsidR="007B41CD" w:rsidRDefault="007B41C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9132B2" w14:textId="7858923B" w:rsidR="007B41CD" w:rsidRDefault="007B41C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52D85D" w14:textId="18DA0EBD" w:rsidR="007B41CD" w:rsidRDefault="007B41CD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2 (7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074351D0" w14:textId="2C495EA6" w:rsidR="007B41CD" w:rsidRPr="006B7783" w:rsidRDefault="00B50668" w:rsidP="00BC1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 (26)</w:t>
            </w:r>
          </w:p>
        </w:tc>
      </w:tr>
      <w:tr w:rsidR="00606706" w:rsidRPr="006B7783" w14:paraId="1850ABD2" w14:textId="00988140" w:rsidTr="00B9773D">
        <w:trPr>
          <w:trHeight w:val="302"/>
        </w:trPr>
        <w:tc>
          <w:tcPr>
            <w:tcW w:w="9011" w:type="dxa"/>
            <w:gridSpan w:val="4"/>
            <w:tcBorders>
              <w:right w:val="nil"/>
            </w:tcBorders>
          </w:tcPr>
          <w:p w14:paraId="75CCDD17" w14:textId="4DE18CD1" w:rsidR="00606706" w:rsidRDefault="00D653BD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M: Patient reported outcome measure; </w:t>
            </w:r>
            <w:r w:rsidR="00606706" w:rsidRPr="00EE19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HN: Southern Adelaide Local Health Network; CALHN: Central Adelaide Local Health Network; COPD: Chronic Obstructive Pulmonary Disease</w:t>
            </w:r>
          </w:p>
          <w:p w14:paraId="519B8FCC" w14:textId="440130F2" w:rsidR="00D653BD" w:rsidRPr="00D653BD" w:rsidRDefault="00D653BD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ticipant has completed at least one of the available four PROMs (pre or post) </w:t>
            </w:r>
          </w:p>
          <w:p w14:paraId="659DFB4D" w14:textId="0FC3942B" w:rsidR="00606706" w:rsidRPr="00F1168E" w:rsidRDefault="00EE19C3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="006067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ferral from within the suite of out of hospital services </w:t>
            </w:r>
            <w:proofErr w:type="gramStart"/>
            <w:r w:rsidR="006067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g.</w:t>
            </w:r>
            <w:proofErr w:type="gramEnd"/>
            <w:r w:rsidR="006067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lmonary Rehabilitation</w:t>
            </w:r>
          </w:p>
          <w:p w14:paraId="5DF0103B" w14:textId="77777777" w:rsidR="00606706" w:rsidRDefault="007B41CD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="00606706" w:rsidRPr="006B77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ration, laryngeal cancer, obstructive sleep apnoea, mucus hypersecretion, pulmonary hypertension, dyspnoea, hemi-diaphragm elevation</w:t>
            </w:r>
          </w:p>
          <w:p w14:paraId="07891FA9" w14:textId="046ADD79" w:rsidR="007B41CD" w:rsidRPr="006B7783" w:rsidRDefault="007B41CD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</w:t>
            </w:r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 devices (Bubble PEP, Pari PEP S, Pari-O-PEP, Threshold PEP, Threshold IMT, </w:t>
            </w:r>
            <w:proofErr w:type="spellStart"/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werbreathe</w:t>
            </w:r>
            <w:proofErr w:type="spellEnd"/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Acapella, </w:t>
            </w:r>
            <w:proofErr w:type="spellStart"/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bika</w:t>
            </w:r>
            <w:proofErr w:type="spellEnd"/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eclipse</w:t>
            </w:r>
            <w:proofErr w:type="spellEnd"/>
            <w:r w:rsidRPr="007B41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aline inhalation therapy via nebuliser, Sinus rinse)</w:t>
            </w:r>
          </w:p>
        </w:tc>
        <w:tc>
          <w:tcPr>
            <w:tcW w:w="1455" w:type="dxa"/>
            <w:tcBorders>
              <w:left w:val="nil"/>
            </w:tcBorders>
          </w:tcPr>
          <w:p w14:paraId="75A33104" w14:textId="77777777" w:rsidR="00606706" w:rsidRPr="006B7783" w:rsidRDefault="00606706" w:rsidP="00BC13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6D0AC8F0" w14:textId="64C0D5BB" w:rsidR="00517050" w:rsidRDefault="00517050"/>
    <w:p w14:paraId="54D4444B" w14:textId="56E9879E" w:rsidR="00D64849" w:rsidRDefault="00D64849"/>
    <w:sectPr w:rsidR="00D64849" w:rsidSect="008C68DE">
      <w:headerReference w:type="even" r:id="rId7"/>
      <w:headerReference w:type="firs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63F20" w14:textId="77777777" w:rsidR="00965627" w:rsidRDefault="00965627" w:rsidP="00965627">
      <w:pPr>
        <w:spacing w:after="0" w:line="240" w:lineRule="auto"/>
      </w:pPr>
      <w:r>
        <w:separator/>
      </w:r>
    </w:p>
  </w:endnote>
  <w:endnote w:type="continuationSeparator" w:id="0">
    <w:p w14:paraId="6CEB08C7" w14:textId="77777777" w:rsidR="00965627" w:rsidRDefault="00965627" w:rsidP="00965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57D52" w14:textId="77777777" w:rsidR="00965627" w:rsidRDefault="00965627" w:rsidP="00965627">
      <w:pPr>
        <w:spacing w:after="0" w:line="240" w:lineRule="auto"/>
      </w:pPr>
      <w:r>
        <w:separator/>
      </w:r>
    </w:p>
  </w:footnote>
  <w:footnote w:type="continuationSeparator" w:id="0">
    <w:p w14:paraId="7D185CA9" w14:textId="77777777" w:rsidR="00965627" w:rsidRDefault="00965627" w:rsidP="009656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F7005" w14:textId="6EB32CD5" w:rsidR="00965627" w:rsidRDefault="009656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CBD96B" wp14:editId="5E842E4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2" name="Text Box 2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1CA6D8" w14:textId="20395BE7" w:rsidR="00965627" w:rsidRPr="00965627" w:rsidRDefault="00965627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65627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CBD9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021CA6D8" w14:textId="20395BE7" w:rsidR="00965627" w:rsidRPr="00965627" w:rsidRDefault="00965627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65627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B3F98" w14:textId="43DA9D27" w:rsidR="00965627" w:rsidRDefault="009656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CBC2F3" wp14:editId="721FB7B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4605"/>
              <wp:wrapSquare wrapText="bothSides"/>
              <wp:docPr id="1" name="Text Box 1" descr="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80A822" w14:textId="02BEF699" w:rsidR="00965627" w:rsidRPr="00965627" w:rsidRDefault="00965627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965627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CBC2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2080A822" w14:textId="02BEF699" w:rsidR="00965627" w:rsidRPr="00965627" w:rsidRDefault="00965627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965627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B21B3"/>
    <w:multiLevelType w:val="hybridMultilevel"/>
    <w:tmpl w:val="BF5CB568"/>
    <w:lvl w:ilvl="0" w:tplc="8DA698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601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49"/>
    <w:rsid w:val="000B6AAC"/>
    <w:rsid w:val="00154C7B"/>
    <w:rsid w:val="0016608F"/>
    <w:rsid w:val="001A2EE4"/>
    <w:rsid w:val="002473CA"/>
    <w:rsid w:val="003560D2"/>
    <w:rsid w:val="003634B7"/>
    <w:rsid w:val="003A7CD8"/>
    <w:rsid w:val="003B7242"/>
    <w:rsid w:val="003C641D"/>
    <w:rsid w:val="00400000"/>
    <w:rsid w:val="004051BF"/>
    <w:rsid w:val="00426E61"/>
    <w:rsid w:val="004A27FA"/>
    <w:rsid w:val="004B5503"/>
    <w:rsid w:val="00517050"/>
    <w:rsid w:val="00524F8E"/>
    <w:rsid w:val="0054496F"/>
    <w:rsid w:val="005612F5"/>
    <w:rsid w:val="0057610D"/>
    <w:rsid w:val="005C7712"/>
    <w:rsid w:val="005D109E"/>
    <w:rsid w:val="005E26E3"/>
    <w:rsid w:val="005E5E40"/>
    <w:rsid w:val="00606706"/>
    <w:rsid w:val="006B7783"/>
    <w:rsid w:val="006C3FCC"/>
    <w:rsid w:val="006E0C5B"/>
    <w:rsid w:val="00716B9D"/>
    <w:rsid w:val="00734D2C"/>
    <w:rsid w:val="007B41CD"/>
    <w:rsid w:val="007E28FA"/>
    <w:rsid w:val="00820FA4"/>
    <w:rsid w:val="008262E7"/>
    <w:rsid w:val="00844212"/>
    <w:rsid w:val="00850C6A"/>
    <w:rsid w:val="008521B2"/>
    <w:rsid w:val="00874522"/>
    <w:rsid w:val="00891B36"/>
    <w:rsid w:val="008C68DE"/>
    <w:rsid w:val="008C7615"/>
    <w:rsid w:val="008D6D67"/>
    <w:rsid w:val="008E656D"/>
    <w:rsid w:val="008E7B8B"/>
    <w:rsid w:val="00927E3C"/>
    <w:rsid w:val="00965627"/>
    <w:rsid w:val="009E4D41"/>
    <w:rsid w:val="00A216D2"/>
    <w:rsid w:val="00A904B2"/>
    <w:rsid w:val="00A93376"/>
    <w:rsid w:val="00B32AE5"/>
    <w:rsid w:val="00B443CC"/>
    <w:rsid w:val="00B50668"/>
    <w:rsid w:val="00B9773D"/>
    <w:rsid w:val="00BC1332"/>
    <w:rsid w:val="00BF1508"/>
    <w:rsid w:val="00BF35AD"/>
    <w:rsid w:val="00C07968"/>
    <w:rsid w:val="00C46731"/>
    <w:rsid w:val="00C76B8D"/>
    <w:rsid w:val="00CB3CBB"/>
    <w:rsid w:val="00CC14A7"/>
    <w:rsid w:val="00D2293B"/>
    <w:rsid w:val="00D563AA"/>
    <w:rsid w:val="00D64849"/>
    <w:rsid w:val="00D653BD"/>
    <w:rsid w:val="00D919F5"/>
    <w:rsid w:val="00DA74E5"/>
    <w:rsid w:val="00EA5841"/>
    <w:rsid w:val="00EE19C3"/>
    <w:rsid w:val="00EE55DD"/>
    <w:rsid w:val="00F1168E"/>
    <w:rsid w:val="00F202FB"/>
    <w:rsid w:val="00F65FD3"/>
    <w:rsid w:val="00FD6850"/>
    <w:rsid w:val="00FF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91F2E91"/>
  <w15:chartTrackingRefBased/>
  <w15:docId w15:val="{DF52EBC3-129D-4114-92B2-CE874547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8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84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627"/>
  </w:style>
  <w:style w:type="paragraph" w:styleId="Footer">
    <w:name w:val="footer"/>
    <w:basedOn w:val="Normal"/>
    <w:link w:val="FooterChar"/>
    <w:uiPriority w:val="99"/>
    <w:unhideWhenUsed/>
    <w:rsid w:val="00965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6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C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E1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aura (Health)</dc:creator>
  <cp:keywords/>
  <dc:description/>
  <cp:lastModifiedBy>Cooper, Laura (Health)</cp:lastModifiedBy>
  <cp:revision>3</cp:revision>
  <cp:lastPrinted>2023-12-20T21:41:00Z</cp:lastPrinted>
  <dcterms:created xsi:type="dcterms:W3CDTF">2023-12-22T01:17:00Z</dcterms:created>
  <dcterms:modified xsi:type="dcterms:W3CDTF">2023-12-22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MSIP_Label_77274858-3b1d-4431-8679-d878f40e28fd_Enabled">
    <vt:lpwstr>true</vt:lpwstr>
  </property>
  <property fmtid="{D5CDD505-2E9C-101B-9397-08002B2CF9AE}" pid="6" name="MSIP_Label_77274858-3b1d-4431-8679-d878f40e28fd_SetDate">
    <vt:lpwstr>2022-12-16T01:22:52Z</vt:lpwstr>
  </property>
  <property fmtid="{D5CDD505-2E9C-101B-9397-08002B2CF9AE}" pid="7" name="MSIP_Label_77274858-3b1d-4431-8679-d878f40e28fd_Method">
    <vt:lpwstr>Privileged</vt:lpwstr>
  </property>
  <property fmtid="{D5CDD505-2E9C-101B-9397-08002B2CF9AE}" pid="8" name="MSIP_Label_77274858-3b1d-4431-8679-d878f40e28fd_Name">
    <vt:lpwstr>-Official</vt:lpwstr>
  </property>
  <property fmtid="{D5CDD505-2E9C-101B-9397-08002B2CF9AE}" pid="9" name="MSIP_Label_77274858-3b1d-4431-8679-d878f40e28fd_SiteId">
    <vt:lpwstr>bda528f7-fca9-432f-bc98-bd7e90d40906</vt:lpwstr>
  </property>
  <property fmtid="{D5CDD505-2E9C-101B-9397-08002B2CF9AE}" pid="10" name="MSIP_Label_77274858-3b1d-4431-8679-d878f40e28fd_ActionId">
    <vt:lpwstr>be83fd6f-4b3e-4d19-8c1e-f05379c0b026</vt:lpwstr>
  </property>
  <property fmtid="{D5CDD505-2E9C-101B-9397-08002B2CF9AE}" pid="11" name="MSIP_Label_77274858-3b1d-4431-8679-d878f40e28fd_ContentBits">
    <vt:lpwstr>1</vt:lpwstr>
  </property>
</Properties>
</file>